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BE8FA" w14:textId="77777777" w:rsidR="004D2048" w:rsidRDefault="004D2048">
      <w:pPr>
        <w:rPr>
          <w:b/>
        </w:rPr>
      </w:pPr>
      <w:bookmarkStart w:id="0" w:name="_GoBack"/>
      <w:bookmarkEnd w:id="0"/>
    </w:p>
    <w:p w14:paraId="3055B210" w14:textId="77777777" w:rsidR="00E44FB2" w:rsidRPr="00E44FB2" w:rsidRDefault="00E44FB2">
      <w:pPr>
        <w:rPr>
          <w:b/>
        </w:rPr>
      </w:pPr>
      <w:r w:rsidRPr="00E44FB2">
        <w:rPr>
          <w:b/>
        </w:rPr>
        <w:t>Supplementary materials</w:t>
      </w:r>
    </w:p>
    <w:p w14:paraId="629CD15F" w14:textId="77777777" w:rsidR="00E44FB2" w:rsidRDefault="00476866">
      <w:r w:rsidRPr="004459E9">
        <w:t>Analysis script</w:t>
      </w:r>
    </w:p>
    <w:p w14:paraId="3519273E" w14:textId="77777777" w:rsidR="00E37F4E" w:rsidRPr="004459E9" w:rsidRDefault="00E37F4E">
      <w:r>
        <w:t>SPSS</w:t>
      </w:r>
      <w:r w:rsidR="006070D5">
        <w:t>:</w:t>
      </w:r>
    </w:p>
    <w:p w14:paraId="2103476C" w14:textId="77777777" w:rsidR="00476866" w:rsidRPr="004459E9" w:rsidRDefault="00476866" w:rsidP="00476866">
      <w:r w:rsidRPr="004459E9">
        <w:t>******select only participants with SDQ scores**.</w:t>
      </w:r>
    </w:p>
    <w:p w14:paraId="15D7C22B" w14:textId="77777777" w:rsidR="00476866" w:rsidRPr="004459E9" w:rsidRDefault="00476866" w:rsidP="00476866">
      <w:r w:rsidRPr="004459E9">
        <w:t>USE ALL.</w:t>
      </w:r>
    </w:p>
    <w:p w14:paraId="1140AD7C" w14:textId="77777777" w:rsidR="00476866" w:rsidRPr="004459E9" w:rsidRDefault="00476866" w:rsidP="00476866">
      <w:r w:rsidRPr="004459E9">
        <w:t>COMPUTE filter_$</w:t>
      </w:r>
      <w:proofErr w:type="gramStart"/>
      <w:r w:rsidRPr="004459E9">
        <w:t>=(</w:t>
      </w:r>
      <w:proofErr w:type="gramEnd"/>
      <w:r w:rsidRPr="004459E9">
        <w:t xml:space="preserve">FEBDTOT  ~=  </w:t>
      </w:r>
      <w:r w:rsidR="004459E9" w:rsidRPr="004459E9">
        <w:t>-1</w:t>
      </w:r>
      <w:r w:rsidRPr="004459E9">
        <w:t>).</w:t>
      </w:r>
    </w:p>
    <w:p w14:paraId="794C3AEC" w14:textId="77777777" w:rsidR="00476866" w:rsidRPr="004459E9" w:rsidRDefault="00476866" w:rsidP="00476866">
      <w:r w:rsidRPr="004459E9">
        <w:t>VARIABLE LABELS filter_$ '</w:t>
      </w:r>
      <w:proofErr w:type="gramStart"/>
      <w:r w:rsidRPr="004459E9">
        <w:t>FEBDTOT  ~</w:t>
      </w:r>
      <w:proofErr w:type="gramEnd"/>
      <w:r w:rsidRPr="004459E9">
        <w:t>=  0 (FILTER)'.</w:t>
      </w:r>
    </w:p>
    <w:p w14:paraId="7C7D5782" w14:textId="77777777" w:rsidR="00476866" w:rsidRPr="004459E9" w:rsidRDefault="00476866" w:rsidP="00476866">
      <w:r w:rsidRPr="004459E9">
        <w:t>VALUE LABELS filter_$ 0 'Not Selected' 1 'Selected'.</w:t>
      </w:r>
    </w:p>
    <w:p w14:paraId="6F930618" w14:textId="77777777" w:rsidR="00476866" w:rsidRPr="004459E9" w:rsidRDefault="00476866" w:rsidP="00476866">
      <w:r w:rsidRPr="004459E9">
        <w:t>FORMATS filter_$ (f1.0).</w:t>
      </w:r>
    </w:p>
    <w:p w14:paraId="765DA7E6" w14:textId="77777777" w:rsidR="00476866" w:rsidRPr="004459E9" w:rsidRDefault="00476866" w:rsidP="00476866">
      <w:r w:rsidRPr="004459E9">
        <w:t>FILTER BY filter_$.</w:t>
      </w:r>
    </w:p>
    <w:p w14:paraId="01FF1307" w14:textId="77777777" w:rsidR="00476866" w:rsidRPr="004459E9" w:rsidRDefault="00476866" w:rsidP="00476866">
      <w:r w:rsidRPr="004459E9">
        <w:t>EXECUTE.</w:t>
      </w:r>
    </w:p>
    <w:p w14:paraId="31899962" w14:textId="77777777" w:rsidR="00476866" w:rsidRPr="004459E9" w:rsidRDefault="00476866" w:rsidP="00476866"/>
    <w:p w14:paraId="06CE1408" w14:textId="77777777" w:rsidR="00476866" w:rsidRPr="004459E9" w:rsidRDefault="00476866" w:rsidP="00476866">
      <w:r w:rsidRPr="004459E9">
        <w:t>**frequency sex**.</w:t>
      </w:r>
    </w:p>
    <w:p w14:paraId="2AE32FB4" w14:textId="77777777" w:rsidR="00476866" w:rsidRPr="004459E9" w:rsidRDefault="00476866" w:rsidP="00476866">
      <w:r w:rsidRPr="004459E9">
        <w:t>FREQUENCIES VARIABLES=FCCSEX00</w:t>
      </w:r>
    </w:p>
    <w:p w14:paraId="68A9DA17" w14:textId="77777777" w:rsidR="00E44FB2" w:rsidRDefault="00476866" w:rsidP="00476866">
      <w:r w:rsidRPr="004459E9">
        <w:t xml:space="preserve">  /ORDER=ANALYSIS.</w:t>
      </w:r>
    </w:p>
    <w:p w14:paraId="57208C0E" w14:textId="77777777" w:rsidR="00476866" w:rsidRDefault="00476866" w:rsidP="00476866"/>
    <w:p w14:paraId="16A9DDEA" w14:textId="77777777" w:rsidR="00476866" w:rsidRDefault="00476866" w:rsidP="00476866">
      <w:r w:rsidRPr="00476866">
        <w:t xml:space="preserve">**Frequency and </w:t>
      </w:r>
      <w:proofErr w:type="spellStart"/>
      <w:r w:rsidR="004C1D44" w:rsidRPr="00476866">
        <w:t>descriptive</w:t>
      </w:r>
      <w:r w:rsidR="004C1D44">
        <w:t>s</w:t>
      </w:r>
      <w:proofErr w:type="spellEnd"/>
      <w:r w:rsidRPr="00476866">
        <w:t xml:space="preserve"> rude in public</w:t>
      </w:r>
      <w:r w:rsidR="00FC3A27">
        <w:t>, no filter</w:t>
      </w:r>
      <w:r w:rsidRPr="00476866">
        <w:t>**.</w:t>
      </w:r>
    </w:p>
    <w:p w14:paraId="0DB311E8" w14:textId="77777777" w:rsidR="00476866" w:rsidRDefault="00476866" w:rsidP="00476866">
      <w:r>
        <w:t>FREQUENCIES VARIABLES=FCRUDE00</w:t>
      </w:r>
    </w:p>
    <w:p w14:paraId="29C2B817" w14:textId="77777777" w:rsidR="00476866" w:rsidRDefault="00476866" w:rsidP="00476866">
      <w:r>
        <w:t xml:space="preserve">  /ORDER=ANALYSIS.</w:t>
      </w:r>
    </w:p>
    <w:p w14:paraId="2E1D16C9" w14:textId="77777777" w:rsidR="00476866" w:rsidRDefault="00476866" w:rsidP="00476866"/>
    <w:p w14:paraId="2CFFDAFD" w14:textId="77777777" w:rsidR="00476866" w:rsidRDefault="00476866" w:rsidP="00476866">
      <w:r>
        <w:t>DESCRIPTIVES VARIABLES=FCRUDN00</w:t>
      </w:r>
    </w:p>
    <w:p w14:paraId="6E80D7B3" w14:textId="77777777" w:rsidR="00476866" w:rsidRDefault="00476866" w:rsidP="00476866">
      <w:r>
        <w:t xml:space="preserve">  /STATISTICS=MEAN STDDEV MIN MAX.</w:t>
      </w:r>
    </w:p>
    <w:p w14:paraId="5FDFEC48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2C78628B" w14:textId="77777777" w:rsidR="0011668D" w:rsidRDefault="0011668D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*Recoding misbehaving in lessons variable**.</w:t>
      </w:r>
    </w:p>
    <w:p w14:paraId="216946E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RECODE FCMISB00 (1=4) (2=3) (3=2) (4=1) INTO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>.</w:t>
      </w:r>
    </w:p>
    <w:p w14:paraId="5ED23F5F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VARIABLE </w:t>
      </w:r>
      <w:proofErr w:type="gramStart"/>
      <w:r>
        <w:rPr>
          <w:rFonts w:ascii="Calibri" w:hAnsi="Calibri"/>
          <w:color w:val="000000"/>
        </w:rPr>
        <w:t>LABELS  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proofErr w:type="gramEnd"/>
      <w:r>
        <w:rPr>
          <w:rFonts w:ascii="Calibri" w:hAnsi="Calibri"/>
          <w:color w:val="000000"/>
        </w:rPr>
        <w:t xml:space="preserve"> '</w:t>
      </w:r>
      <w:proofErr w:type="spellStart"/>
      <w:r>
        <w:rPr>
          <w:rFonts w:ascii="Calibri" w:hAnsi="Calibri"/>
          <w:color w:val="000000"/>
        </w:rPr>
        <w:t>MisbehavLessonsRecode</w:t>
      </w:r>
      <w:proofErr w:type="spellEnd"/>
      <w:r>
        <w:rPr>
          <w:rFonts w:ascii="Calibri" w:hAnsi="Calibri"/>
          <w:color w:val="000000"/>
        </w:rPr>
        <w:t>'.</w:t>
      </w:r>
    </w:p>
    <w:p w14:paraId="42D5FA7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EXECUTE.</w:t>
      </w:r>
    </w:p>
    <w:p w14:paraId="25F6E16E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0B32FAE7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3DD01D66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*Table 1**</w:t>
      </w:r>
    </w:p>
    <w:p w14:paraId="7404B5B5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nonparametric correlations**.</w:t>
      </w:r>
    </w:p>
    <w:p w14:paraId="73BBD0EB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CORRELATIONS</w:t>
      </w:r>
    </w:p>
    <w:p w14:paraId="074AC46E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  /VARIABLES=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HYPER FCONDUCT FEMOTION FCCSEX00</w:t>
      </w:r>
    </w:p>
    <w:p w14:paraId="5A5E699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PRINT=TWOTAIL NOSIG</w:t>
      </w:r>
    </w:p>
    <w:p w14:paraId="730546C0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lastRenderedPageBreak/>
        <w:t>  /MISSING=PAIRWISE.</w:t>
      </w:r>
    </w:p>
    <w:p w14:paraId="2C783AD9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NONPAR CORR</w:t>
      </w:r>
    </w:p>
    <w:p w14:paraId="1B765D7E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  /VARIABLES=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HYPER FCONDUCT FEMOTION FCCSEX00</w:t>
      </w:r>
    </w:p>
    <w:p w14:paraId="26ED694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PRINT=SPEARMAN TWOTAIL NOSIG</w:t>
      </w:r>
    </w:p>
    <w:p w14:paraId="7CEC1BE8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MISSING=PAIRWISE.</w:t>
      </w:r>
    </w:p>
    <w:p w14:paraId="08F79B0E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1E0420A9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nonparametric partial correlations**.</w:t>
      </w:r>
    </w:p>
    <w:p w14:paraId="1F65AC31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NONPAR CORR FCRUDN00 FEMOTION FCONDUCT FHYPER FCCSEX00</w:t>
      </w:r>
    </w:p>
    <w:p w14:paraId="1A8BA181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79BF9333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MATRIX </w:t>
      </w:r>
      <w:proofErr w:type="gramStart"/>
      <w:r>
        <w:rPr>
          <w:rFonts w:ascii="Calibri" w:hAnsi="Calibri"/>
          <w:color w:val="000000"/>
        </w:rPr>
        <w:t>OUT(</w:t>
      </w:r>
      <w:proofErr w:type="gramEnd"/>
      <w:r>
        <w:rPr>
          <w:rFonts w:ascii="Calibri" w:hAnsi="Calibri"/>
          <w:color w:val="000000"/>
        </w:rPr>
        <w:t>*).</w:t>
      </w:r>
    </w:p>
    <w:p w14:paraId="457EF45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RECODE </w:t>
      </w:r>
      <w:proofErr w:type="spellStart"/>
      <w:r>
        <w:rPr>
          <w:rFonts w:ascii="Calibri" w:hAnsi="Calibri"/>
          <w:color w:val="000000"/>
        </w:rPr>
        <w:t>rowtype</w:t>
      </w:r>
      <w:proofErr w:type="spellEnd"/>
      <w:r>
        <w:rPr>
          <w:rFonts w:ascii="Calibri" w:hAnsi="Calibri"/>
          <w:color w:val="000000"/>
        </w:rPr>
        <w:t>_ ('RHO'='CORR'</w:t>
      </w:r>
      <w:proofErr w:type="gramStart"/>
      <w:r>
        <w:rPr>
          <w:rFonts w:ascii="Calibri" w:hAnsi="Calibri"/>
          <w:color w:val="000000"/>
        </w:rPr>
        <w:t>) .</w:t>
      </w:r>
      <w:proofErr w:type="gramEnd"/>
    </w:p>
    <w:p w14:paraId="3270FF08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PARTIAL CORR FCRUDN00 FEMOTION FCONDUCT FHYPER BY FCCSEX00</w:t>
      </w:r>
    </w:p>
    <w:p w14:paraId="33F4A3AF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significance = </w:t>
      </w:r>
      <w:proofErr w:type="spellStart"/>
      <w:r>
        <w:rPr>
          <w:rFonts w:ascii="Calibri" w:hAnsi="Calibri"/>
          <w:color w:val="000000"/>
        </w:rPr>
        <w:t>twotail</w:t>
      </w:r>
      <w:proofErr w:type="spellEnd"/>
    </w:p>
    <w:p w14:paraId="4B3838E1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46EAF471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MATRIX </w:t>
      </w:r>
      <w:proofErr w:type="gramStart"/>
      <w:r>
        <w:rPr>
          <w:rFonts w:ascii="Calibri" w:hAnsi="Calibri"/>
          <w:color w:val="000000"/>
        </w:rPr>
        <w:t>IN(</w:t>
      </w:r>
      <w:proofErr w:type="gramEnd"/>
      <w:r>
        <w:rPr>
          <w:rFonts w:ascii="Calibri" w:hAnsi="Calibri"/>
          <w:color w:val="000000"/>
        </w:rPr>
        <w:t>*).</w:t>
      </w:r>
    </w:p>
    <w:p w14:paraId="3EB071B0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1206303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NONPAR CORR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EMOTION FCONDUCT FHYPER FCCSEX00</w:t>
      </w:r>
    </w:p>
    <w:p w14:paraId="1274D8E5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27B18908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MATRIX </w:t>
      </w:r>
      <w:proofErr w:type="gramStart"/>
      <w:r>
        <w:rPr>
          <w:rFonts w:ascii="Calibri" w:hAnsi="Calibri"/>
          <w:color w:val="000000"/>
        </w:rPr>
        <w:t>OUT(</w:t>
      </w:r>
      <w:proofErr w:type="gramEnd"/>
      <w:r>
        <w:rPr>
          <w:rFonts w:ascii="Calibri" w:hAnsi="Calibri"/>
          <w:color w:val="000000"/>
        </w:rPr>
        <w:t>*).</w:t>
      </w:r>
    </w:p>
    <w:p w14:paraId="60E2C87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RECODE </w:t>
      </w:r>
      <w:proofErr w:type="spellStart"/>
      <w:r>
        <w:rPr>
          <w:rFonts w:ascii="Calibri" w:hAnsi="Calibri"/>
          <w:color w:val="000000"/>
        </w:rPr>
        <w:t>rowtype</w:t>
      </w:r>
      <w:proofErr w:type="spellEnd"/>
      <w:r>
        <w:rPr>
          <w:rFonts w:ascii="Calibri" w:hAnsi="Calibri"/>
          <w:color w:val="000000"/>
        </w:rPr>
        <w:t>_ ('RHO'='CORR'</w:t>
      </w:r>
      <w:proofErr w:type="gramStart"/>
      <w:r>
        <w:rPr>
          <w:rFonts w:ascii="Calibri" w:hAnsi="Calibri"/>
          <w:color w:val="000000"/>
        </w:rPr>
        <w:t>) .</w:t>
      </w:r>
      <w:proofErr w:type="gramEnd"/>
    </w:p>
    <w:p w14:paraId="7730EE18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PARTIAL CORR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EMOTION FCONDUCT FHYPER BY FCCSEX00</w:t>
      </w:r>
    </w:p>
    <w:p w14:paraId="2B2AF466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significance = </w:t>
      </w:r>
      <w:proofErr w:type="spellStart"/>
      <w:r>
        <w:rPr>
          <w:rFonts w:ascii="Calibri" w:hAnsi="Calibri"/>
          <w:color w:val="000000"/>
        </w:rPr>
        <w:t>twotail</w:t>
      </w:r>
      <w:proofErr w:type="spellEnd"/>
    </w:p>
    <w:p w14:paraId="29EEB34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455FF2BF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MATRIX </w:t>
      </w:r>
      <w:proofErr w:type="gramStart"/>
      <w:r>
        <w:rPr>
          <w:rFonts w:ascii="Calibri" w:hAnsi="Calibri"/>
          <w:color w:val="000000"/>
        </w:rPr>
        <w:t>IN(</w:t>
      </w:r>
      <w:proofErr w:type="gramEnd"/>
      <w:r>
        <w:rPr>
          <w:rFonts w:ascii="Calibri" w:hAnsi="Calibri"/>
          <w:color w:val="000000"/>
        </w:rPr>
        <w:t>*).</w:t>
      </w:r>
    </w:p>
    <w:p w14:paraId="0CF06853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7DDEF0F2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*Table 2**</w:t>
      </w:r>
    </w:p>
    <w:p w14:paraId="6CCE67F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nonparametric correlations**.</w:t>
      </w:r>
    </w:p>
    <w:p w14:paraId="4577C999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1F7DBC17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CORRELATIONS</w:t>
      </w:r>
    </w:p>
    <w:p w14:paraId="35A5791A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  /VARIABLES=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CCSEX00 FCGTRISKT FCGTQOFDM FCGTOPBET</w:t>
      </w:r>
    </w:p>
    <w:p w14:paraId="28239D82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PRINT=TWOTAIL NOSIG</w:t>
      </w:r>
    </w:p>
    <w:p w14:paraId="795E4D81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MISSING=PAIRWISE.</w:t>
      </w:r>
    </w:p>
    <w:p w14:paraId="31D0406E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NONPAR CORR</w:t>
      </w:r>
    </w:p>
    <w:p w14:paraId="1D448B76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  /VARIABLES=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CCSEX00 FCGTRISKT FCGTQOFDM FCGTOPBET</w:t>
      </w:r>
    </w:p>
    <w:p w14:paraId="69A6FCFD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PRINT=SPEARMAN TWOTAIL NOSIG</w:t>
      </w:r>
    </w:p>
    <w:p w14:paraId="46446EEB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/MISSING=PAIRWISE.</w:t>
      </w:r>
    </w:p>
    <w:p w14:paraId="4A60149F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</w:p>
    <w:p w14:paraId="6303FD23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nonparametric partial correlations**.</w:t>
      </w:r>
    </w:p>
    <w:p w14:paraId="2B131EB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NONPAR CORR 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CGTOPBET FCGTRISKT FCGTQOFDM FCONDUCT FHYPER FCCSEX00</w:t>
      </w:r>
    </w:p>
    <w:p w14:paraId="178DA3F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2FD782D6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MATRIX </w:t>
      </w:r>
      <w:proofErr w:type="gramStart"/>
      <w:r>
        <w:rPr>
          <w:rFonts w:ascii="Calibri" w:hAnsi="Calibri"/>
          <w:color w:val="000000"/>
        </w:rPr>
        <w:t>OUT(</w:t>
      </w:r>
      <w:proofErr w:type="gramEnd"/>
      <w:r>
        <w:rPr>
          <w:rFonts w:ascii="Calibri" w:hAnsi="Calibri"/>
          <w:color w:val="000000"/>
        </w:rPr>
        <w:t>*).</w:t>
      </w:r>
    </w:p>
    <w:p w14:paraId="79C3123F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RECODE </w:t>
      </w:r>
      <w:proofErr w:type="spellStart"/>
      <w:r>
        <w:rPr>
          <w:rFonts w:ascii="Calibri" w:hAnsi="Calibri"/>
          <w:color w:val="000000"/>
        </w:rPr>
        <w:t>rowtype</w:t>
      </w:r>
      <w:proofErr w:type="spellEnd"/>
      <w:r>
        <w:rPr>
          <w:rFonts w:ascii="Calibri" w:hAnsi="Calibri"/>
          <w:color w:val="000000"/>
        </w:rPr>
        <w:t>_ ('RHO'='CORR'</w:t>
      </w:r>
      <w:proofErr w:type="gramStart"/>
      <w:r>
        <w:rPr>
          <w:rFonts w:ascii="Calibri" w:hAnsi="Calibri"/>
          <w:color w:val="000000"/>
        </w:rPr>
        <w:t>) .</w:t>
      </w:r>
      <w:proofErr w:type="gramEnd"/>
    </w:p>
    <w:p w14:paraId="4B9FF82B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PARTIAL CORR FCRUDN00 </w:t>
      </w:r>
      <w:proofErr w:type="spellStart"/>
      <w:r>
        <w:rPr>
          <w:rFonts w:ascii="Calibri" w:hAnsi="Calibri"/>
          <w:color w:val="000000"/>
        </w:rPr>
        <w:t>MisbehavLessons</w:t>
      </w:r>
      <w:proofErr w:type="spellEnd"/>
      <w:r>
        <w:rPr>
          <w:rFonts w:ascii="Calibri" w:hAnsi="Calibri"/>
          <w:color w:val="000000"/>
        </w:rPr>
        <w:t xml:space="preserve"> FCGTOPBET FCGTRISKT FCGTQOFDM BY FCONDUCT FHYPER FCCSEX00</w:t>
      </w:r>
    </w:p>
    <w:p w14:paraId="53005812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/significance = </w:t>
      </w:r>
      <w:proofErr w:type="spellStart"/>
      <w:r>
        <w:rPr>
          <w:rFonts w:ascii="Calibri" w:hAnsi="Calibri"/>
          <w:color w:val="000000"/>
        </w:rPr>
        <w:t>twotail</w:t>
      </w:r>
      <w:proofErr w:type="spellEnd"/>
    </w:p>
    <w:p w14:paraId="4F3F8B32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/MISSING = LISTWISE</w:t>
      </w:r>
    </w:p>
    <w:p w14:paraId="53CBE324" w14:textId="77777777" w:rsidR="00C51259" w:rsidRDefault="00C51259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lastRenderedPageBreak/>
        <w:t xml:space="preserve">/MATRIX </w:t>
      </w:r>
      <w:proofErr w:type="gramStart"/>
      <w:r>
        <w:rPr>
          <w:rFonts w:ascii="Calibri" w:hAnsi="Calibri"/>
          <w:color w:val="000000"/>
        </w:rPr>
        <w:t>IN(</w:t>
      </w:r>
      <w:proofErr w:type="gramEnd"/>
      <w:r>
        <w:rPr>
          <w:rFonts w:ascii="Calibri" w:hAnsi="Calibri"/>
          <w:color w:val="000000"/>
        </w:rPr>
        <w:t>*).</w:t>
      </w:r>
    </w:p>
    <w:p w14:paraId="4FD5BE15" w14:textId="77777777" w:rsidR="00C41ACC" w:rsidRDefault="00C41ACC" w:rsidP="00C51259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*Frequency Risk taking decisions CGT*.</w:t>
      </w:r>
    </w:p>
    <w:p w14:paraId="55EA1BF2" w14:textId="77777777" w:rsidR="00FA1FF4" w:rsidRDefault="00FA1FF4" w:rsidP="00C51259">
      <w:pPr>
        <w:pStyle w:val="NormalWeb"/>
        <w:rPr>
          <w:rFonts w:ascii="Calibri" w:hAnsi="Calibri"/>
          <w:color w:val="000000"/>
        </w:rPr>
      </w:pPr>
    </w:p>
    <w:p w14:paraId="113EF779" w14:textId="77777777" w:rsidR="00FA1FF4" w:rsidRPr="00FA1FF4" w:rsidRDefault="00FA1FF4" w:rsidP="00FA1FF4">
      <w:pPr>
        <w:pStyle w:val="NormalWeb"/>
        <w:rPr>
          <w:rFonts w:ascii="Calibri" w:hAnsi="Calibri"/>
          <w:color w:val="000000"/>
        </w:rPr>
      </w:pPr>
      <w:r w:rsidRPr="00FA1FF4">
        <w:rPr>
          <w:rFonts w:ascii="Calibri" w:hAnsi="Calibri"/>
          <w:color w:val="000000"/>
        </w:rPr>
        <w:t>FREQUENCIES VARIABLES=FCGTRISKT</w:t>
      </w:r>
    </w:p>
    <w:p w14:paraId="37A8874B" w14:textId="77777777" w:rsidR="00FA1FF4" w:rsidRPr="00FA1FF4" w:rsidRDefault="00FA1FF4" w:rsidP="00FA1FF4">
      <w:pPr>
        <w:pStyle w:val="NormalWeb"/>
        <w:rPr>
          <w:rFonts w:ascii="Calibri" w:hAnsi="Calibri"/>
          <w:color w:val="000000"/>
        </w:rPr>
      </w:pPr>
      <w:r w:rsidRPr="00FA1FF4">
        <w:rPr>
          <w:rFonts w:ascii="Calibri" w:hAnsi="Calibri"/>
          <w:color w:val="000000"/>
        </w:rPr>
        <w:t xml:space="preserve">  /FORMAT=NOTABLE</w:t>
      </w:r>
    </w:p>
    <w:p w14:paraId="575B13C6" w14:textId="77777777" w:rsidR="00FA1FF4" w:rsidRPr="00FA1FF4" w:rsidRDefault="00FA1FF4" w:rsidP="00FA1FF4">
      <w:pPr>
        <w:pStyle w:val="NormalWeb"/>
        <w:rPr>
          <w:rFonts w:ascii="Calibri" w:hAnsi="Calibri"/>
          <w:color w:val="000000"/>
        </w:rPr>
      </w:pPr>
      <w:r w:rsidRPr="00FA1FF4">
        <w:rPr>
          <w:rFonts w:ascii="Calibri" w:hAnsi="Calibri"/>
          <w:color w:val="000000"/>
        </w:rPr>
        <w:t xml:space="preserve">  /HISTOGRAM NORMAL</w:t>
      </w:r>
    </w:p>
    <w:p w14:paraId="5C12705D" w14:textId="77777777" w:rsidR="00FA1FF4" w:rsidRDefault="00FA1FF4" w:rsidP="00FA1FF4">
      <w:pPr>
        <w:pStyle w:val="NormalWeb"/>
        <w:rPr>
          <w:rFonts w:ascii="Calibri" w:hAnsi="Calibri"/>
          <w:color w:val="000000"/>
        </w:rPr>
      </w:pPr>
      <w:r w:rsidRPr="00FA1FF4">
        <w:rPr>
          <w:rFonts w:ascii="Calibri" w:hAnsi="Calibri"/>
          <w:color w:val="000000"/>
        </w:rPr>
        <w:t xml:space="preserve">  /ORDER=ANALYSIS.</w:t>
      </w:r>
    </w:p>
    <w:p w14:paraId="4A6D8D08" w14:textId="77777777" w:rsidR="00C51259" w:rsidRDefault="00C41ACC" w:rsidP="00C51259">
      <w:pPr>
        <w:rPr>
          <w:rFonts w:ascii="Calibri" w:eastAsia="Times New Roman" w:hAnsi="Calibri"/>
          <w:color w:val="000000"/>
        </w:rPr>
      </w:pPr>
      <w:r w:rsidRPr="00C752A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1EEEDC3" wp14:editId="262440E3">
            <wp:extent cx="3370399" cy="27648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539" cy="2770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83F4D" w14:textId="77777777" w:rsidR="002315DD" w:rsidRDefault="002315DD" w:rsidP="00476866"/>
    <w:p w14:paraId="08314D2F" w14:textId="77777777" w:rsidR="00BB1716" w:rsidRDefault="00BB1716" w:rsidP="00476866">
      <w:r>
        <w:t>R:</w:t>
      </w:r>
    </w:p>
    <w:p w14:paraId="666AC03D" w14:textId="77777777" w:rsidR="007D1377" w:rsidRPr="007D34AC" w:rsidRDefault="007D1377" w:rsidP="007D1377">
      <w:pPr>
        <w:pStyle w:val="NormalWeb"/>
        <w:rPr>
          <w:rFonts w:ascii="Calibri" w:hAnsi="Calibri"/>
          <w:color w:val="000000"/>
          <w:lang w:val="pt-PT"/>
        </w:rPr>
      </w:pPr>
      <w:r w:rsidRPr="007D34AC">
        <w:rPr>
          <w:rFonts w:ascii="Calibri" w:hAnsi="Calibri"/>
          <w:color w:val="000000"/>
          <w:lang w:val="pt-PT"/>
        </w:rPr>
        <w:t>mydata &lt;- mydata[FCRUDE00 &gt;= 0]</w:t>
      </w:r>
    </w:p>
    <w:p w14:paraId="285DDEE5" w14:textId="77777777" w:rsidR="007D1377" w:rsidRPr="007D34AC" w:rsidRDefault="007D1377" w:rsidP="007D1377">
      <w:pPr>
        <w:pStyle w:val="NormalWeb"/>
        <w:rPr>
          <w:rFonts w:ascii="Calibri" w:hAnsi="Calibri"/>
          <w:color w:val="000000"/>
          <w:lang w:val="pt-PT"/>
        </w:rPr>
      </w:pPr>
      <w:r w:rsidRPr="007D34AC">
        <w:rPr>
          <w:rFonts w:ascii="Calibri" w:hAnsi="Calibri"/>
          <w:color w:val="000000"/>
          <w:lang w:val="pt-PT"/>
        </w:rPr>
        <w:t>mydata &lt;- mydata[FCONDUCT&gt;= 0]</w:t>
      </w:r>
    </w:p>
    <w:p w14:paraId="343CBEE6" w14:textId="77777777" w:rsidR="007D1377" w:rsidRDefault="007D1377" w:rsidP="007D1377">
      <w:pPr>
        <w:pStyle w:val="NormalWeb"/>
        <w:rPr>
          <w:rFonts w:ascii="Calibri" w:hAnsi="Calibri"/>
          <w:color w:val="000000"/>
        </w:rPr>
      </w:pPr>
      <w:proofErr w:type="spellStart"/>
      <w:r>
        <w:rPr>
          <w:rFonts w:ascii="Calibri" w:hAnsi="Calibri"/>
          <w:color w:val="000000"/>
        </w:rPr>
        <w:t>mydata</w:t>
      </w:r>
      <w:proofErr w:type="spellEnd"/>
      <w:r>
        <w:rPr>
          <w:rFonts w:ascii="Calibri" w:hAnsi="Calibri"/>
          <w:color w:val="000000"/>
        </w:rPr>
        <w:t xml:space="preserve"> &lt;- </w:t>
      </w:r>
      <w:proofErr w:type="spellStart"/>
      <w:proofErr w:type="gramStart"/>
      <w:r>
        <w:rPr>
          <w:rFonts w:ascii="Calibri" w:hAnsi="Calibri"/>
          <w:color w:val="000000"/>
        </w:rPr>
        <w:t>mydata</w:t>
      </w:r>
      <w:proofErr w:type="spellEnd"/>
      <w:r>
        <w:rPr>
          <w:rFonts w:ascii="Calibri" w:hAnsi="Calibri"/>
          <w:color w:val="000000"/>
        </w:rPr>
        <w:t>[</w:t>
      </w:r>
      <w:proofErr w:type="gramEnd"/>
      <w:r>
        <w:rPr>
          <w:rFonts w:ascii="Calibri" w:hAnsi="Calibri"/>
          <w:color w:val="000000"/>
        </w:rPr>
        <w:t>FHYPER&gt;= 0]</w:t>
      </w:r>
    </w:p>
    <w:p w14:paraId="197450E1" w14:textId="77777777" w:rsidR="007D1377" w:rsidRDefault="007D1377" w:rsidP="007D1377">
      <w:pPr>
        <w:pStyle w:val="NormalWeb"/>
        <w:rPr>
          <w:rFonts w:ascii="Calibri" w:hAnsi="Calibri"/>
          <w:color w:val="000000"/>
        </w:rPr>
      </w:pPr>
      <w:proofErr w:type="spellStart"/>
      <w:r>
        <w:rPr>
          <w:rFonts w:ascii="Calibri" w:hAnsi="Calibri"/>
          <w:color w:val="000000"/>
        </w:rPr>
        <w:t>mydata</w:t>
      </w:r>
      <w:proofErr w:type="spellEnd"/>
      <w:r>
        <w:rPr>
          <w:rFonts w:ascii="Calibri" w:hAnsi="Calibri"/>
          <w:color w:val="000000"/>
        </w:rPr>
        <w:t xml:space="preserve"> &lt;- </w:t>
      </w:r>
      <w:proofErr w:type="spellStart"/>
      <w:proofErr w:type="gramStart"/>
      <w:r>
        <w:rPr>
          <w:rFonts w:ascii="Calibri" w:hAnsi="Calibri"/>
          <w:color w:val="000000"/>
        </w:rPr>
        <w:t>mydata</w:t>
      </w:r>
      <w:proofErr w:type="spellEnd"/>
      <w:r>
        <w:rPr>
          <w:rFonts w:ascii="Calibri" w:hAnsi="Calibri"/>
          <w:color w:val="000000"/>
        </w:rPr>
        <w:t>[</w:t>
      </w:r>
      <w:proofErr w:type="gramEnd"/>
      <w:r>
        <w:rPr>
          <w:rFonts w:ascii="Calibri" w:hAnsi="Calibri"/>
          <w:color w:val="000000"/>
        </w:rPr>
        <w:t>FEMOTION&gt;= 0]</w:t>
      </w:r>
    </w:p>
    <w:p w14:paraId="1E4F7A9E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</w:p>
    <w:p w14:paraId="6A1FBFAF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summary (</w:t>
      </w:r>
      <w:proofErr w:type="spellStart"/>
      <w:r>
        <w:rPr>
          <w:rFonts w:ascii="Calibri" w:hAnsi="Calibri"/>
          <w:color w:val="000000"/>
        </w:rPr>
        <w:t>z.out</w:t>
      </w:r>
      <w:proofErr w:type="spellEnd"/>
      <w:r>
        <w:rPr>
          <w:rFonts w:ascii="Calibri" w:hAnsi="Calibri"/>
          <w:color w:val="000000"/>
        </w:rPr>
        <w:t>)</w:t>
      </w:r>
    </w:p>
    <w:p w14:paraId="5F0996EE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</w:p>
    <w:p w14:paraId="0DF01A0E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proofErr w:type="spellStart"/>
      <w:r>
        <w:rPr>
          <w:rFonts w:ascii="Calibri" w:hAnsi="Calibri"/>
          <w:color w:val="000000"/>
        </w:rPr>
        <w:t>z.out</w:t>
      </w:r>
      <w:proofErr w:type="spellEnd"/>
      <w:r>
        <w:rPr>
          <w:rFonts w:ascii="Calibri" w:hAnsi="Calibri"/>
          <w:color w:val="000000"/>
        </w:rPr>
        <w:t xml:space="preserve"> &lt;- </w:t>
      </w:r>
      <w:proofErr w:type="spellStart"/>
      <w:proofErr w:type="gramStart"/>
      <w:r>
        <w:rPr>
          <w:rFonts w:ascii="Calibri" w:hAnsi="Calibri"/>
          <w:color w:val="000000"/>
        </w:rPr>
        <w:t>zelig</w:t>
      </w:r>
      <w:proofErr w:type="spellEnd"/>
      <w:r>
        <w:rPr>
          <w:rFonts w:ascii="Calibri" w:hAnsi="Calibri"/>
          <w:color w:val="000000"/>
        </w:rPr>
        <w:t>(</w:t>
      </w:r>
      <w:proofErr w:type="gramEnd"/>
      <w:r>
        <w:rPr>
          <w:rFonts w:ascii="Calibri" w:hAnsi="Calibri"/>
          <w:color w:val="000000"/>
        </w:rPr>
        <w:t>FCRUDE00 ~ FCONDUCT + FHYPER +FEMOTION, model = "</w:t>
      </w:r>
      <w:proofErr w:type="spellStart"/>
      <w:r>
        <w:rPr>
          <w:rFonts w:ascii="Calibri" w:hAnsi="Calibri"/>
          <w:color w:val="000000"/>
        </w:rPr>
        <w:t>relogit</w:t>
      </w:r>
      <w:proofErr w:type="spellEnd"/>
      <w:r>
        <w:rPr>
          <w:rFonts w:ascii="Calibri" w:hAnsi="Calibri"/>
          <w:color w:val="000000"/>
        </w:rPr>
        <w:t>", tau = NULL,</w:t>
      </w:r>
    </w:p>
    <w:p w14:paraId="4F244CA6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               </w:t>
      </w:r>
      <w:proofErr w:type="spellStart"/>
      <w:r>
        <w:rPr>
          <w:rFonts w:ascii="Calibri" w:hAnsi="Calibri"/>
          <w:color w:val="000000"/>
        </w:rPr>
        <w:t>bias.correct</w:t>
      </w:r>
      <w:proofErr w:type="spellEnd"/>
      <w:r>
        <w:rPr>
          <w:rFonts w:ascii="Calibri" w:hAnsi="Calibri"/>
          <w:color w:val="000000"/>
        </w:rPr>
        <w:t xml:space="preserve"> = TRUE,</w:t>
      </w:r>
    </w:p>
    <w:p w14:paraId="3E9D53AC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               data = </w:t>
      </w:r>
      <w:proofErr w:type="spellStart"/>
      <w:r>
        <w:rPr>
          <w:rFonts w:ascii="Calibri" w:hAnsi="Calibri"/>
          <w:color w:val="000000"/>
        </w:rPr>
        <w:t>mydata</w:t>
      </w:r>
      <w:proofErr w:type="spellEnd"/>
      <w:r>
        <w:rPr>
          <w:rFonts w:ascii="Calibri" w:hAnsi="Calibri"/>
          <w:color w:val="000000"/>
        </w:rPr>
        <w:t>)</w:t>
      </w:r>
    </w:p>
    <w:p w14:paraId="349FBF62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</w:p>
    <w:p w14:paraId="6F7DDA88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proofErr w:type="spellStart"/>
      <w:r>
        <w:rPr>
          <w:rFonts w:ascii="Calibri" w:hAnsi="Calibri"/>
          <w:color w:val="000000"/>
        </w:rPr>
        <w:t>x.out</w:t>
      </w:r>
      <w:proofErr w:type="spellEnd"/>
      <w:r>
        <w:rPr>
          <w:rFonts w:ascii="Calibri" w:hAnsi="Calibri"/>
          <w:color w:val="000000"/>
        </w:rPr>
        <w:t xml:space="preserve"> &lt;- </w:t>
      </w:r>
      <w:proofErr w:type="spellStart"/>
      <w:r>
        <w:rPr>
          <w:rFonts w:ascii="Calibri" w:hAnsi="Calibri"/>
          <w:color w:val="000000"/>
        </w:rPr>
        <w:t>setx</w:t>
      </w:r>
      <w:proofErr w:type="spellEnd"/>
      <w:r>
        <w:rPr>
          <w:rFonts w:ascii="Calibri" w:hAnsi="Calibri"/>
          <w:color w:val="000000"/>
        </w:rPr>
        <w:t>(</w:t>
      </w:r>
      <w:proofErr w:type="spellStart"/>
      <w:r>
        <w:rPr>
          <w:rFonts w:ascii="Calibri" w:hAnsi="Calibri"/>
          <w:color w:val="000000"/>
        </w:rPr>
        <w:t>z.out</w:t>
      </w:r>
      <w:proofErr w:type="spellEnd"/>
      <w:r>
        <w:rPr>
          <w:rFonts w:ascii="Calibri" w:hAnsi="Calibri"/>
          <w:color w:val="000000"/>
        </w:rPr>
        <w:t>)</w:t>
      </w:r>
    </w:p>
    <w:p w14:paraId="4A357BA2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proofErr w:type="spellStart"/>
      <w:r>
        <w:rPr>
          <w:rFonts w:ascii="Calibri" w:hAnsi="Calibri"/>
          <w:color w:val="000000"/>
        </w:rPr>
        <w:t>s.out</w:t>
      </w:r>
      <w:proofErr w:type="spellEnd"/>
      <w:r>
        <w:rPr>
          <w:rFonts w:ascii="Calibri" w:hAnsi="Calibri"/>
          <w:color w:val="000000"/>
        </w:rPr>
        <w:t xml:space="preserve"> &lt;- </w:t>
      </w:r>
      <w:proofErr w:type="gramStart"/>
      <w:r>
        <w:rPr>
          <w:rFonts w:ascii="Calibri" w:hAnsi="Calibri"/>
          <w:color w:val="000000"/>
        </w:rPr>
        <w:t>sim(</w:t>
      </w:r>
      <w:proofErr w:type="spellStart"/>
      <w:proofErr w:type="gramEnd"/>
      <w:r>
        <w:rPr>
          <w:rFonts w:ascii="Calibri" w:hAnsi="Calibri"/>
          <w:color w:val="000000"/>
        </w:rPr>
        <w:t>z.out</w:t>
      </w:r>
      <w:proofErr w:type="spellEnd"/>
      <w:r>
        <w:rPr>
          <w:rFonts w:ascii="Calibri" w:hAnsi="Calibri"/>
          <w:color w:val="000000"/>
        </w:rPr>
        <w:t xml:space="preserve">, x = </w:t>
      </w:r>
      <w:proofErr w:type="spellStart"/>
      <w:r>
        <w:rPr>
          <w:rFonts w:ascii="Calibri" w:hAnsi="Calibri"/>
          <w:color w:val="000000"/>
        </w:rPr>
        <w:t>x.out</w:t>
      </w:r>
      <w:proofErr w:type="spellEnd"/>
      <w:r>
        <w:rPr>
          <w:rFonts w:ascii="Calibri" w:hAnsi="Calibri"/>
          <w:color w:val="000000"/>
        </w:rPr>
        <w:t>)</w:t>
      </w:r>
    </w:p>
    <w:p w14:paraId="00D4C2CF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</w:p>
    <w:p w14:paraId="7D422137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summary(</w:t>
      </w:r>
      <w:proofErr w:type="spellStart"/>
      <w:r>
        <w:rPr>
          <w:rFonts w:ascii="Calibri" w:hAnsi="Calibri"/>
          <w:color w:val="000000"/>
        </w:rPr>
        <w:t>s.out</w:t>
      </w:r>
      <w:proofErr w:type="spellEnd"/>
      <w:r>
        <w:rPr>
          <w:rFonts w:ascii="Calibri" w:hAnsi="Calibri"/>
          <w:color w:val="000000"/>
        </w:rPr>
        <w:t>)</w:t>
      </w:r>
    </w:p>
    <w:p w14:paraId="6D0126A7" w14:textId="77777777" w:rsidR="00BB1716" w:rsidRDefault="00BB1716" w:rsidP="00BB1716">
      <w:pPr>
        <w:pStyle w:val="NormalWeb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plot(</w:t>
      </w:r>
      <w:proofErr w:type="spellStart"/>
      <w:r>
        <w:rPr>
          <w:rFonts w:ascii="Calibri" w:hAnsi="Calibri"/>
          <w:color w:val="000000"/>
        </w:rPr>
        <w:t>s.out</w:t>
      </w:r>
      <w:proofErr w:type="spellEnd"/>
      <w:r>
        <w:rPr>
          <w:rFonts w:ascii="Calibri" w:hAnsi="Calibri"/>
          <w:color w:val="000000"/>
        </w:rPr>
        <w:t>)</w:t>
      </w:r>
    </w:p>
    <w:p w14:paraId="6034BACB" w14:textId="77777777" w:rsidR="00BB1716" w:rsidRDefault="00BB1716" w:rsidP="00476866"/>
    <w:sectPr w:rsidR="00BB1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C3D"/>
    <w:rsid w:val="0011668D"/>
    <w:rsid w:val="001409C8"/>
    <w:rsid w:val="00160DEF"/>
    <w:rsid w:val="001C3C3D"/>
    <w:rsid w:val="002315DD"/>
    <w:rsid w:val="0032501B"/>
    <w:rsid w:val="003934A7"/>
    <w:rsid w:val="00411004"/>
    <w:rsid w:val="004164BB"/>
    <w:rsid w:val="004459E9"/>
    <w:rsid w:val="00476866"/>
    <w:rsid w:val="004C1D44"/>
    <w:rsid w:val="004D2048"/>
    <w:rsid w:val="00527759"/>
    <w:rsid w:val="00537451"/>
    <w:rsid w:val="00595434"/>
    <w:rsid w:val="006070D5"/>
    <w:rsid w:val="006F22DA"/>
    <w:rsid w:val="007D1377"/>
    <w:rsid w:val="007D34AC"/>
    <w:rsid w:val="008D22B7"/>
    <w:rsid w:val="009849E1"/>
    <w:rsid w:val="00A502F7"/>
    <w:rsid w:val="00A96D37"/>
    <w:rsid w:val="00B259AB"/>
    <w:rsid w:val="00B51336"/>
    <w:rsid w:val="00BB1716"/>
    <w:rsid w:val="00BF4AB5"/>
    <w:rsid w:val="00C06DD9"/>
    <w:rsid w:val="00C41ACC"/>
    <w:rsid w:val="00C51259"/>
    <w:rsid w:val="00C541AC"/>
    <w:rsid w:val="00DB3280"/>
    <w:rsid w:val="00E12600"/>
    <w:rsid w:val="00E37F4E"/>
    <w:rsid w:val="00E44FB2"/>
    <w:rsid w:val="00F92344"/>
    <w:rsid w:val="00FA1FF4"/>
    <w:rsid w:val="00FC3A27"/>
    <w:rsid w:val="00FD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5D8C"/>
  <w15:chartTrackingRefBased/>
  <w15:docId w15:val="{E10F516E-A381-4AA4-92D2-B2034C27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9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A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125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5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 V.C.</dc:creator>
  <cp:keywords/>
  <dc:description/>
  <cp:lastModifiedBy>Gonçalo Vargas</cp:lastModifiedBy>
  <cp:revision>2</cp:revision>
  <dcterms:created xsi:type="dcterms:W3CDTF">2019-08-15T13:29:00Z</dcterms:created>
  <dcterms:modified xsi:type="dcterms:W3CDTF">2019-08-15T13:29:00Z</dcterms:modified>
</cp:coreProperties>
</file>